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E6E998" w14:textId="289FA07D" w:rsidR="00984463" w:rsidRPr="00984463" w:rsidRDefault="00984463" w:rsidP="00984463">
      <w:pPr>
        <w:pStyle w:val="Heading1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Toc531995889"/>
      <w:r w:rsidRPr="00984463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F77B6B">
        <w:rPr>
          <w:rFonts w:ascii="Times New Roman" w:hAnsi="Times New Roman" w:cs="Times New Roman"/>
          <w:b/>
          <w:color w:val="000000" w:themeColor="text1"/>
          <w:sz w:val="24"/>
        </w:rPr>
        <w:t>2</w:t>
      </w:r>
      <w:bookmarkStart w:id="1" w:name="_GoBack"/>
      <w:bookmarkEnd w:id="1"/>
      <w:r w:rsidRPr="00984463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17487C">
        <w:rPr>
          <w:rFonts w:ascii="Times New Roman" w:hAnsi="Times New Roman" w:cs="Times New Roman"/>
          <w:b/>
          <w:color w:val="000000" w:themeColor="text1"/>
          <w:sz w:val="24"/>
        </w:rPr>
        <w:t>File</w:t>
      </w:r>
    </w:p>
    <w:bookmarkEnd w:id="0"/>
    <w:p w14:paraId="08E5C281" w14:textId="7E715F73" w:rsidR="00A441B5" w:rsidRDefault="00A441B5" w:rsidP="00A441B5">
      <w:pPr>
        <w:pStyle w:val="Heading1"/>
        <w:spacing w:before="0"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A441B5">
        <w:rPr>
          <w:rFonts w:ascii="Times New Roman" w:hAnsi="Times New Roman" w:cs="Times New Roman"/>
          <w:b/>
          <w:color w:val="000000" w:themeColor="text1"/>
          <w:sz w:val="24"/>
        </w:rPr>
        <w:t>Sensitivity analysis</w:t>
      </w:r>
      <w:bookmarkStart w:id="2" w:name="_Toc531995890"/>
      <w:r w:rsidRPr="007763C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(Leave-one-out meta-analysis)</w:t>
      </w:r>
      <w:bookmarkEnd w:id="2"/>
    </w:p>
    <w:p w14:paraId="5E67AD25" w14:textId="77777777" w:rsidR="00A441B5" w:rsidRPr="00A441B5" w:rsidRDefault="00A441B5" w:rsidP="00A441B5"/>
    <w:p w14:paraId="21BCB3B1" w14:textId="77777777" w:rsidR="00500103" w:rsidRDefault="00A441B5" w:rsidP="001E313A">
      <w:pPr>
        <w:pStyle w:val="Heading1"/>
        <w:spacing w:before="0"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bookmarkStart w:id="3" w:name="_Toc531995891"/>
      <w:r>
        <w:rPr>
          <w:rFonts w:ascii="Times New Roman" w:hAnsi="Times New Roman" w:cs="Times New Roman"/>
          <w:color w:val="000000" w:themeColor="text1"/>
          <w:sz w:val="24"/>
        </w:rPr>
        <w:t>T</w:t>
      </w:r>
      <w:r w:rsidRPr="00EE6D77">
        <w:rPr>
          <w:rFonts w:ascii="Times New Roman" w:hAnsi="Times New Roman" w:cs="Times New Roman"/>
          <w:color w:val="000000" w:themeColor="text1"/>
          <w:sz w:val="24"/>
        </w:rPr>
        <w:t>h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forest plots below illustrate the sensitivity analysis for maternal and neonatal risk factors of neonatal sepsis.</w:t>
      </w:r>
      <w:bookmarkEnd w:id="3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21D75">
        <w:rPr>
          <w:rFonts w:ascii="Times New Roman" w:hAnsi="Times New Roman" w:cs="Times New Roman"/>
          <w:color w:val="000000" w:themeColor="text1"/>
          <w:sz w:val="24"/>
        </w:rPr>
        <w:t>On the forest plots, the red dotted line and the blue diamond correspond to the pooled effect estimate from random-effects meta-analysis. The black squares corresponding to each study represent the change in the pooled effect estimate on exclusion of that study. The horizontal lines across the blue diamond/ black squares represent the confidence intervals. The forest plots are supplemented with textual descriptions.</w:t>
      </w:r>
      <w:r w:rsidR="00500103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2A93A5E4" w14:textId="77777777" w:rsidR="00500103" w:rsidRDefault="00500103" w:rsidP="001E313A">
      <w:pPr>
        <w:pStyle w:val="Heading1"/>
        <w:spacing w:before="0"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65ED23DA" w14:textId="77777777" w:rsidR="001A4648" w:rsidRDefault="001A4648" w:rsidP="00A441B5">
      <w:pPr>
        <w:pStyle w:val="Heading1"/>
        <w:spacing w:before="0"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7763C8">
        <w:rPr>
          <w:rFonts w:ascii="Times New Roman" w:hAnsi="Times New Roman" w:cs="Times New Roman"/>
          <w:i/>
          <w:color w:val="000000" w:themeColor="text1"/>
          <w:sz w:val="24"/>
        </w:rPr>
        <w:t>Neonatal factor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635B29C8" w14:textId="0B0B43E8" w:rsidR="00A441B5" w:rsidRPr="007763C8" w:rsidRDefault="00A441B5" w:rsidP="001E313A">
      <w:pPr>
        <w:pStyle w:val="Heading1"/>
        <w:spacing w:before="0" w:line="240" w:lineRule="auto"/>
        <w:jc w:val="both"/>
        <w:rPr>
          <w:rFonts w:ascii="Times New Roman" w:hAnsi="Times New Roman" w:cs="Times New Roman"/>
          <w:i/>
          <w:color w:val="000000" w:themeColor="text1"/>
          <w:sz w:val="24"/>
        </w:rPr>
      </w:pPr>
    </w:p>
    <w:p w14:paraId="3B5EBDB7" w14:textId="59BC167F" w:rsidR="00A441B5" w:rsidRPr="001E313A" w:rsidRDefault="00A441B5" w:rsidP="00A441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E313A">
        <w:rPr>
          <w:rFonts w:ascii="Times New Roman" w:hAnsi="Times New Roman" w:cs="Times New Roman"/>
          <w:b/>
          <w:sz w:val="24"/>
          <w:szCs w:val="24"/>
        </w:rPr>
        <w:t>1. Male gender</w:t>
      </w:r>
    </w:p>
    <w:p w14:paraId="1ECDD6F4" w14:textId="52573823" w:rsidR="001A4648" w:rsidRDefault="001A4648" w:rsidP="001E31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conducting the leave-one-out meta-analysis, the minimum pooled OR obtained was 1.105 (95% CI: 0.98, 1.24; Tapader2014</w:t>
      </w:r>
      <w:r w:rsidR="003E6BA4">
        <w:rPr>
          <w:rFonts w:ascii="Times New Roman" w:hAnsi="Times New Roman" w:cs="Times New Roman"/>
          <w:sz w:val="24"/>
          <w:szCs w:val="24"/>
        </w:rPr>
        <w:t xml:space="preserve"> [4</w:t>
      </w:r>
      <w:r w:rsidR="00734047">
        <w:rPr>
          <w:rFonts w:ascii="Times New Roman" w:hAnsi="Times New Roman" w:cs="Times New Roman"/>
          <w:sz w:val="24"/>
          <w:szCs w:val="24"/>
        </w:rPr>
        <w:t>8</w:t>
      </w:r>
      <w:r w:rsidR="003E6BA4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)</w:t>
      </w:r>
      <w:r w:rsidR="001B2E6D">
        <w:rPr>
          <w:rFonts w:ascii="Times New Roman" w:hAnsi="Times New Roman" w:cs="Times New Roman"/>
          <w:sz w:val="24"/>
          <w:szCs w:val="24"/>
        </w:rPr>
        <w:t xml:space="preserve"> and the maximum pooled OR was 1.47 (95% CI: 1.04, 2.07; DeNIS2016</w:t>
      </w:r>
      <w:r w:rsidR="003E6BA4">
        <w:rPr>
          <w:rFonts w:ascii="Times New Roman" w:hAnsi="Times New Roman" w:cs="Times New Roman"/>
          <w:sz w:val="24"/>
          <w:szCs w:val="24"/>
        </w:rPr>
        <w:t xml:space="preserve"> [4</w:t>
      </w:r>
      <w:r w:rsidR="00734047">
        <w:rPr>
          <w:rFonts w:ascii="Times New Roman" w:hAnsi="Times New Roman" w:cs="Times New Roman"/>
          <w:sz w:val="24"/>
          <w:szCs w:val="24"/>
        </w:rPr>
        <w:t>7</w:t>
      </w:r>
      <w:r w:rsidR="003E6BA4">
        <w:rPr>
          <w:rFonts w:ascii="Times New Roman" w:hAnsi="Times New Roman" w:cs="Times New Roman"/>
          <w:sz w:val="24"/>
          <w:szCs w:val="24"/>
        </w:rPr>
        <w:t>]</w:t>
      </w:r>
      <w:r w:rsidR="001B2E6D">
        <w:rPr>
          <w:rFonts w:ascii="Times New Roman" w:hAnsi="Times New Roman" w:cs="Times New Roman"/>
          <w:sz w:val="24"/>
          <w:szCs w:val="24"/>
        </w:rPr>
        <w:t>). Exclusion of either of the three studies viz Chaurasia2015</w:t>
      </w:r>
      <w:r w:rsidR="00734047">
        <w:rPr>
          <w:rFonts w:ascii="Times New Roman" w:hAnsi="Times New Roman" w:cs="Times New Roman"/>
          <w:sz w:val="24"/>
          <w:szCs w:val="24"/>
        </w:rPr>
        <w:t xml:space="preserve"> </w:t>
      </w:r>
      <w:r w:rsidR="001B2E6D">
        <w:rPr>
          <w:rFonts w:ascii="Times New Roman" w:hAnsi="Times New Roman" w:cs="Times New Roman"/>
          <w:sz w:val="24"/>
          <w:szCs w:val="24"/>
        </w:rPr>
        <w:t>[4</w:t>
      </w:r>
      <w:r w:rsidR="00734047">
        <w:rPr>
          <w:rFonts w:ascii="Times New Roman" w:hAnsi="Times New Roman" w:cs="Times New Roman"/>
          <w:sz w:val="24"/>
          <w:szCs w:val="24"/>
        </w:rPr>
        <w:t>8</w:t>
      </w:r>
      <w:r w:rsidR="001B2E6D">
        <w:rPr>
          <w:rFonts w:ascii="Times New Roman" w:hAnsi="Times New Roman" w:cs="Times New Roman"/>
          <w:sz w:val="24"/>
          <w:szCs w:val="24"/>
        </w:rPr>
        <w:t>], Prashant2013 [5</w:t>
      </w:r>
      <w:r w:rsidR="00734047">
        <w:rPr>
          <w:rFonts w:ascii="Times New Roman" w:hAnsi="Times New Roman" w:cs="Times New Roman"/>
          <w:sz w:val="24"/>
          <w:szCs w:val="24"/>
        </w:rPr>
        <w:t>7</w:t>
      </w:r>
      <w:r w:rsidR="001B2E6D">
        <w:rPr>
          <w:rFonts w:ascii="Times New Roman" w:hAnsi="Times New Roman" w:cs="Times New Roman"/>
          <w:sz w:val="24"/>
          <w:szCs w:val="24"/>
        </w:rPr>
        <w:t>] or Tapader2014 [4</w:t>
      </w:r>
      <w:r w:rsidR="00734047">
        <w:rPr>
          <w:rFonts w:ascii="Times New Roman" w:hAnsi="Times New Roman" w:cs="Times New Roman"/>
          <w:sz w:val="24"/>
          <w:szCs w:val="24"/>
        </w:rPr>
        <w:t>8</w:t>
      </w:r>
      <w:r w:rsidR="001B2E6D">
        <w:rPr>
          <w:rFonts w:ascii="Times New Roman" w:hAnsi="Times New Roman" w:cs="Times New Roman"/>
          <w:sz w:val="24"/>
          <w:szCs w:val="24"/>
        </w:rPr>
        <w:t>] resulted in the loss of significance with pooled effect estimates of 1.29 (95% CI: 0.99, 1.66), 1.29 (95% CI: 0.99, 1.69) and 1.1 (95% CI: 0.98, 1.24) respectively.</w:t>
      </w:r>
    </w:p>
    <w:p w14:paraId="7A086E62" w14:textId="77777777" w:rsidR="001B2E6D" w:rsidRPr="007763C8" w:rsidRDefault="001B2E6D" w:rsidP="001B2E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A0EA13" w14:textId="77777777" w:rsidR="00A441B5" w:rsidRPr="004E0788" w:rsidRDefault="00A441B5" w:rsidP="00A441B5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4E0788">
        <w:rPr>
          <w:rFonts w:ascii="Times New Roman" w:hAnsi="Times New Roman" w:cs="Times New Roman"/>
          <w:noProof/>
          <w:szCs w:val="24"/>
          <w:lang w:val="nl-NL" w:eastAsia="nl-NL"/>
        </w:rPr>
        <w:drawing>
          <wp:inline distT="0" distB="0" distL="0" distR="0" wp14:anchorId="7F599DEE" wp14:editId="42932C8B">
            <wp:extent cx="5723852" cy="226818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593" b="10363"/>
                    <a:stretch/>
                  </pic:blipFill>
                  <pic:spPr bwMode="auto">
                    <a:xfrm>
                      <a:off x="0" y="0"/>
                      <a:ext cx="5725160" cy="2268705"/>
                    </a:xfrm>
                    <a:prstGeom prst="rect">
                      <a:avLst/>
                    </a:prstGeom>
                    <a:noFill/>
                    <a:ln w="3175"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40B785" w14:textId="77777777" w:rsidR="00A441B5" w:rsidRPr="004E0788" w:rsidRDefault="00A441B5" w:rsidP="00A441B5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41CD09E9" w14:textId="280CA6AC" w:rsidR="00A441B5" w:rsidRPr="001E313A" w:rsidRDefault="00A441B5" w:rsidP="00A441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E313A">
        <w:rPr>
          <w:rFonts w:ascii="Times New Roman" w:hAnsi="Times New Roman" w:cs="Times New Roman"/>
          <w:b/>
          <w:sz w:val="24"/>
          <w:szCs w:val="24"/>
        </w:rPr>
        <w:t>2. Low birth weight (&lt;2500 grams)</w:t>
      </w:r>
    </w:p>
    <w:p w14:paraId="0862EEC7" w14:textId="0A816348" w:rsidR="001B2E6D" w:rsidRPr="007763C8" w:rsidRDefault="003E6BA4" w:rsidP="001E313A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Leave-one-out meta-analysis did not result in a significant difference in pooled estimate results, with a resultant minimum pooled OR of 1.25</w:t>
      </w:r>
      <w:r w:rsidR="00ED04B5">
        <w:rPr>
          <w:rFonts w:ascii="Times New Roman" w:hAnsi="Times New Roman" w:cs="Times New Roman"/>
          <w:noProof/>
          <w:sz w:val="24"/>
          <w:szCs w:val="24"/>
        </w:rPr>
        <w:t>, which also resulted in the least uncertainty (95% CI: 0.78, 2.02) when Sundaram2009 [5</w:t>
      </w:r>
      <w:r w:rsidR="00734047">
        <w:rPr>
          <w:rFonts w:ascii="Times New Roman" w:hAnsi="Times New Roman" w:cs="Times New Roman"/>
          <w:noProof/>
          <w:sz w:val="24"/>
          <w:szCs w:val="24"/>
        </w:rPr>
        <w:t>8</w:t>
      </w:r>
      <w:r w:rsidR="00ED04B5">
        <w:rPr>
          <w:rFonts w:ascii="Times New Roman" w:hAnsi="Times New Roman" w:cs="Times New Roman"/>
          <w:noProof/>
          <w:sz w:val="24"/>
          <w:szCs w:val="24"/>
        </w:rPr>
        <w:t>] was excluded. Th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maximum pooled </w:t>
      </w:r>
      <w:r w:rsidR="00ED04B5">
        <w:rPr>
          <w:rFonts w:ascii="Times New Roman" w:hAnsi="Times New Roman" w:cs="Times New Roman"/>
          <w:noProof/>
          <w:sz w:val="24"/>
          <w:szCs w:val="24"/>
        </w:rPr>
        <w:t>effect estimat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D04B5">
        <w:rPr>
          <w:rFonts w:ascii="Times New Roman" w:hAnsi="Times New Roman" w:cs="Times New Roman"/>
          <w:noProof/>
          <w:sz w:val="24"/>
          <w:szCs w:val="24"/>
        </w:rPr>
        <w:t>wa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3.09 (95% CI: 0.54, 17.65; Bhakri2017 [5</w:t>
      </w:r>
      <w:r w:rsidR="00734047">
        <w:rPr>
          <w:rFonts w:ascii="Times New Roman" w:hAnsi="Times New Roman" w:cs="Times New Roman"/>
          <w:noProof/>
          <w:sz w:val="24"/>
          <w:szCs w:val="24"/>
        </w:rPr>
        <w:t>1</w:t>
      </w:r>
      <w:r>
        <w:rPr>
          <w:rFonts w:ascii="Times New Roman" w:hAnsi="Times New Roman" w:cs="Times New Roman"/>
          <w:noProof/>
          <w:sz w:val="24"/>
          <w:szCs w:val="24"/>
        </w:rPr>
        <w:t>])</w:t>
      </w:r>
      <w:r w:rsidR="00ED04B5">
        <w:rPr>
          <w:rFonts w:ascii="Times New Roman" w:hAnsi="Times New Roman" w:cs="Times New Roman"/>
          <w:noProof/>
          <w:sz w:val="24"/>
          <w:szCs w:val="24"/>
        </w:rPr>
        <w:t>. Though there was no marked difference in the pooled estimate, there was greater uncertainly when DeNIS2016 [4</w:t>
      </w:r>
      <w:r w:rsidR="00734047">
        <w:rPr>
          <w:rFonts w:ascii="Times New Roman" w:hAnsi="Times New Roman" w:cs="Times New Roman"/>
          <w:noProof/>
          <w:sz w:val="24"/>
          <w:szCs w:val="24"/>
        </w:rPr>
        <w:t>7</w:t>
      </w:r>
      <w:r w:rsidR="00ED04B5">
        <w:rPr>
          <w:rFonts w:ascii="Times New Roman" w:hAnsi="Times New Roman" w:cs="Times New Roman"/>
          <w:noProof/>
          <w:sz w:val="24"/>
          <w:szCs w:val="24"/>
        </w:rPr>
        <w:t>] was excluded.</w:t>
      </w:r>
    </w:p>
    <w:p w14:paraId="72020A01" w14:textId="77777777" w:rsidR="00A441B5" w:rsidRPr="004E0788" w:rsidRDefault="00A441B5" w:rsidP="00A441B5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4E0788">
        <w:rPr>
          <w:rFonts w:ascii="Times New Roman" w:hAnsi="Times New Roman" w:cs="Times New Roman"/>
          <w:noProof/>
          <w:szCs w:val="24"/>
          <w:lang w:val="nl-NL" w:eastAsia="nl-NL"/>
        </w:rPr>
        <w:lastRenderedPageBreak/>
        <w:drawing>
          <wp:inline distT="0" distB="0" distL="0" distR="0" wp14:anchorId="7B69F420" wp14:editId="34DAB1F2">
            <wp:extent cx="5626443" cy="172148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341" r="1796" b="11061"/>
                    <a:stretch/>
                  </pic:blipFill>
                  <pic:spPr bwMode="auto">
                    <a:xfrm>
                      <a:off x="0" y="0"/>
                      <a:ext cx="5628571" cy="1722136"/>
                    </a:xfrm>
                    <a:prstGeom prst="rect">
                      <a:avLst/>
                    </a:prstGeom>
                    <a:noFill/>
                    <a:ln w="3175"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46CAD0" w14:textId="77777777" w:rsidR="00A441B5" w:rsidRPr="004E0788" w:rsidRDefault="00A441B5" w:rsidP="00A441B5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5DDF708B" w14:textId="37ABA765" w:rsidR="00A441B5" w:rsidRDefault="00A441B5" w:rsidP="00A441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313A">
        <w:rPr>
          <w:rFonts w:ascii="Times New Roman" w:hAnsi="Times New Roman" w:cs="Times New Roman"/>
          <w:b/>
          <w:sz w:val="24"/>
          <w:szCs w:val="24"/>
        </w:rPr>
        <w:t>3. Birthweight (continuous)</w:t>
      </w:r>
    </w:p>
    <w:p w14:paraId="4F41A43C" w14:textId="2621D7C6" w:rsidR="003E6BA4" w:rsidRDefault="00E21D75" w:rsidP="001E31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ave-one-out meta-analysis revealed that the exclusion of one study i.e. Prashant2013 [5</w:t>
      </w:r>
      <w:r w:rsidR="00734047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] resulted in a pooled effect estimate of -0.74 (95% CI: -1.5, 0.03) and thus resulted in the loss of significance. </w:t>
      </w:r>
      <w:r w:rsidR="00A730E3">
        <w:rPr>
          <w:rFonts w:ascii="Times New Roman" w:hAnsi="Times New Roman" w:cs="Times New Roman"/>
          <w:sz w:val="24"/>
          <w:szCs w:val="24"/>
        </w:rPr>
        <w:t>On performing the leave-one-out meta-analysis, the maximum pooled effect estimate obtained was -0.65 (95% CI: -1.22, -0.08; Soni2013 [5</w:t>
      </w:r>
      <w:r w:rsidR="00DD00E6">
        <w:rPr>
          <w:rFonts w:ascii="Times New Roman" w:hAnsi="Times New Roman" w:cs="Times New Roman"/>
          <w:sz w:val="24"/>
          <w:szCs w:val="24"/>
        </w:rPr>
        <w:t>4</w:t>
      </w:r>
      <w:r w:rsidR="00A730E3">
        <w:rPr>
          <w:rFonts w:ascii="Times New Roman" w:hAnsi="Times New Roman" w:cs="Times New Roman"/>
          <w:sz w:val="24"/>
          <w:szCs w:val="24"/>
        </w:rPr>
        <w:t>]) and the minimum pooled effect estimate was -1.02 (95% CI: -1.33, -0.71; Pradhan2016 [5</w:t>
      </w:r>
      <w:r w:rsidR="00DD00E6">
        <w:rPr>
          <w:rFonts w:ascii="Times New Roman" w:hAnsi="Times New Roman" w:cs="Times New Roman"/>
          <w:sz w:val="24"/>
          <w:szCs w:val="24"/>
        </w:rPr>
        <w:t>3</w:t>
      </w:r>
      <w:r w:rsidR="00A730E3">
        <w:rPr>
          <w:rFonts w:ascii="Times New Roman" w:hAnsi="Times New Roman" w:cs="Times New Roman"/>
          <w:sz w:val="24"/>
          <w:szCs w:val="24"/>
        </w:rPr>
        <w:t xml:space="preserve">]). </w:t>
      </w:r>
    </w:p>
    <w:p w14:paraId="7898F8B0" w14:textId="77777777" w:rsidR="00ED04B5" w:rsidRPr="003E6BA4" w:rsidRDefault="00ED04B5" w:rsidP="00A441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ED5C4F" w14:textId="77777777" w:rsidR="00A441B5" w:rsidRPr="004E0788" w:rsidRDefault="00A441B5" w:rsidP="00A441B5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4E0788">
        <w:rPr>
          <w:rFonts w:ascii="Times New Roman" w:hAnsi="Times New Roman" w:cs="Times New Roman"/>
          <w:noProof/>
          <w:szCs w:val="24"/>
          <w:lang w:val="nl-NL" w:eastAsia="nl-NL"/>
        </w:rPr>
        <w:drawing>
          <wp:inline distT="0" distB="0" distL="0" distR="0" wp14:anchorId="40AC833E" wp14:editId="467844E7">
            <wp:extent cx="5729026" cy="1418761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786" b="13840"/>
                    <a:stretch/>
                  </pic:blipFill>
                  <pic:spPr bwMode="auto">
                    <a:xfrm>
                      <a:off x="0" y="0"/>
                      <a:ext cx="5731510" cy="1419376"/>
                    </a:xfrm>
                    <a:prstGeom prst="rect">
                      <a:avLst/>
                    </a:prstGeom>
                    <a:noFill/>
                    <a:ln w="3175"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393563" w14:textId="77777777" w:rsidR="00A730E3" w:rsidRPr="004E0788" w:rsidRDefault="00A730E3" w:rsidP="00A441B5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4E7984B4" w14:textId="2B8B182B" w:rsidR="00A441B5" w:rsidRDefault="00A441B5" w:rsidP="00A441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313A">
        <w:rPr>
          <w:rFonts w:ascii="Times New Roman" w:hAnsi="Times New Roman" w:cs="Times New Roman"/>
          <w:b/>
          <w:sz w:val="24"/>
          <w:szCs w:val="24"/>
        </w:rPr>
        <w:t>4. Outborn admission</w:t>
      </w:r>
    </w:p>
    <w:p w14:paraId="57D71020" w14:textId="2F1D7F14" w:rsidR="00A730E3" w:rsidRDefault="00A730E3" w:rsidP="001E31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 conducting a leave-one-out meta-analysis, exclusion of Bhakri2017 [5</w:t>
      </w:r>
      <w:r w:rsidR="00DD00E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] resulted in an increase in the pooled effect estimate to 8.95 (95% CI: 3.03, 26.42). Excluding Chaurasia2015 [4</w:t>
      </w:r>
      <w:r w:rsidR="00DD00E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] did not result in a marked difference</w:t>
      </w:r>
      <w:r w:rsidR="00ED04B5">
        <w:rPr>
          <w:rFonts w:ascii="Times New Roman" w:hAnsi="Times New Roman" w:cs="Times New Roman"/>
          <w:sz w:val="24"/>
          <w:szCs w:val="24"/>
        </w:rPr>
        <w:t xml:space="preserve"> in the pooled effect estimate but resulted in a</w:t>
      </w:r>
      <w:r>
        <w:rPr>
          <w:rFonts w:ascii="Times New Roman" w:hAnsi="Times New Roman" w:cs="Times New Roman"/>
          <w:sz w:val="24"/>
          <w:szCs w:val="24"/>
        </w:rPr>
        <w:t xml:space="preserve"> greater uncertainty </w:t>
      </w:r>
      <w:r w:rsidR="00ED04B5">
        <w:rPr>
          <w:rFonts w:ascii="Times New Roman" w:hAnsi="Times New Roman" w:cs="Times New Roman"/>
          <w:sz w:val="24"/>
          <w:szCs w:val="24"/>
        </w:rPr>
        <w:t>(95% CI: 1.17, 23.10). The minimum pooled effect estimate changed to 4.45 (95% CI: 1.85, 11.14) after the leave-one-out meta-analysis.</w:t>
      </w:r>
    </w:p>
    <w:p w14:paraId="3575AF79" w14:textId="77777777" w:rsidR="00ED04B5" w:rsidRPr="00A730E3" w:rsidRDefault="00ED04B5" w:rsidP="00A441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E4DE4F" w14:textId="77777777" w:rsidR="00A441B5" w:rsidRPr="004E0788" w:rsidRDefault="00A441B5" w:rsidP="00A441B5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4E0788">
        <w:rPr>
          <w:rFonts w:ascii="Times New Roman" w:hAnsi="Times New Roman" w:cs="Times New Roman"/>
          <w:noProof/>
          <w:szCs w:val="24"/>
          <w:lang w:val="nl-NL" w:eastAsia="nl-NL"/>
        </w:rPr>
        <w:drawing>
          <wp:inline distT="0" distB="0" distL="0" distR="0" wp14:anchorId="1BECD8DE" wp14:editId="60A82F2D">
            <wp:extent cx="5704164" cy="14330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067" b="13260"/>
                    <a:stretch/>
                  </pic:blipFill>
                  <pic:spPr bwMode="auto">
                    <a:xfrm>
                      <a:off x="0" y="0"/>
                      <a:ext cx="5705475" cy="1433344"/>
                    </a:xfrm>
                    <a:prstGeom prst="rect">
                      <a:avLst/>
                    </a:prstGeom>
                    <a:noFill/>
                    <a:ln w="3175"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314C46" w14:textId="77777777" w:rsidR="00A441B5" w:rsidRPr="004E0788" w:rsidRDefault="00A441B5" w:rsidP="00A441B5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3F47EF86" w14:textId="122AE711" w:rsidR="00A441B5" w:rsidRDefault="00A441B5" w:rsidP="00A441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313A"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="00E73D6F" w:rsidRPr="001E313A">
        <w:rPr>
          <w:rFonts w:ascii="Times New Roman" w:hAnsi="Times New Roman" w:cs="Times New Roman"/>
          <w:b/>
          <w:sz w:val="24"/>
          <w:szCs w:val="24"/>
        </w:rPr>
        <w:t xml:space="preserve">Need for artificial </w:t>
      </w:r>
      <w:r w:rsidRPr="001E313A">
        <w:rPr>
          <w:rFonts w:ascii="Times New Roman" w:hAnsi="Times New Roman" w:cs="Times New Roman"/>
          <w:b/>
          <w:sz w:val="24"/>
          <w:szCs w:val="24"/>
        </w:rPr>
        <w:t>ventilation</w:t>
      </w:r>
    </w:p>
    <w:p w14:paraId="06701324" w14:textId="413EA974" w:rsidR="00576F16" w:rsidRPr="00576F16" w:rsidRDefault="00576F16" w:rsidP="001E31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aximum pooled effect estimate obtained after leave-one-out meta-analysis was 22.87, also resulting in a greater uncertainty (95% CI: 8.17, 63.99) when Chaurasia2015 [4</w:t>
      </w:r>
      <w:r w:rsidR="00DD00E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] was excluded. The minimum pooled effect estimate obtained was 15.8 (95% 4.86, 51.43) when the largest study (Bhargava2017 [5</w:t>
      </w:r>
      <w:r w:rsidR="00DD00E6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]) was excluded.</w:t>
      </w:r>
    </w:p>
    <w:p w14:paraId="45BCB634" w14:textId="77777777" w:rsidR="00A441B5" w:rsidRPr="004E0788" w:rsidRDefault="00A441B5" w:rsidP="00A441B5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4E0788">
        <w:rPr>
          <w:rFonts w:ascii="Times New Roman" w:hAnsi="Times New Roman" w:cs="Times New Roman"/>
          <w:noProof/>
          <w:szCs w:val="24"/>
          <w:lang w:val="nl-NL" w:eastAsia="nl-NL"/>
        </w:rPr>
        <w:lastRenderedPageBreak/>
        <w:drawing>
          <wp:inline distT="0" distB="0" distL="0" distR="0" wp14:anchorId="3DD72F3D" wp14:editId="79628387">
            <wp:extent cx="5731510" cy="14859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790" b="12223"/>
                    <a:stretch/>
                  </pic:blipFill>
                  <pic:spPr bwMode="auto">
                    <a:xfrm>
                      <a:off x="0" y="0"/>
                      <a:ext cx="5731510" cy="1485900"/>
                    </a:xfrm>
                    <a:prstGeom prst="rect">
                      <a:avLst/>
                    </a:prstGeom>
                    <a:noFill/>
                    <a:ln w="3175"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A6D083" w14:textId="77777777" w:rsidR="00A441B5" w:rsidRPr="004E0788" w:rsidRDefault="00A441B5" w:rsidP="00A441B5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619A39CF" w14:textId="5D8086F9" w:rsidR="00A441B5" w:rsidRDefault="00A441B5" w:rsidP="00A441B5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0391864F" w14:textId="37C78097" w:rsidR="00A441B5" w:rsidRDefault="00A441B5" w:rsidP="00A441B5">
      <w:pPr>
        <w:pStyle w:val="Heading2"/>
        <w:rPr>
          <w:rFonts w:ascii="Times New Roman" w:hAnsi="Times New Roman" w:cs="Times New Roman"/>
          <w:i/>
          <w:color w:val="000000" w:themeColor="text1"/>
          <w:sz w:val="24"/>
        </w:rPr>
      </w:pPr>
      <w:bookmarkStart w:id="4" w:name="_Toc531995893"/>
      <w:r w:rsidRPr="007763C8">
        <w:rPr>
          <w:rFonts w:ascii="Times New Roman" w:hAnsi="Times New Roman" w:cs="Times New Roman"/>
          <w:i/>
          <w:color w:val="000000" w:themeColor="text1"/>
          <w:sz w:val="24"/>
        </w:rPr>
        <w:t>Maternal factors</w:t>
      </w:r>
      <w:bookmarkEnd w:id="4"/>
    </w:p>
    <w:p w14:paraId="7B9CF24D" w14:textId="77777777" w:rsidR="00C72D48" w:rsidRPr="001E313A" w:rsidRDefault="00C72D48" w:rsidP="001E313A"/>
    <w:p w14:paraId="00DA2632" w14:textId="4DC35FC2" w:rsidR="00A441B5" w:rsidRDefault="00A441B5" w:rsidP="00A441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E313A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576F16">
        <w:rPr>
          <w:rFonts w:ascii="Times New Roman" w:hAnsi="Times New Roman" w:cs="Times New Roman"/>
          <w:b/>
          <w:sz w:val="24"/>
          <w:szCs w:val="24"/>
        </w:rPr>
        <w:t xml:space="preserve">Delivery at </w:t>
      </w:r>
      <w:r w:rsidRPr="001E313A">
        <w:rPr>
          <w:rFonts w:ascii="Times New Roman" w:hAnsi="Times New Roman" w:cs="Times New Roman"/>
          <w:b/>
          <w:sz w:val="24"/>
          <w:szCs w:val="24"/>
        </w:rPr>
        <w:t>&lt;37 weeks of gestation</w:t>
      </w:r>
    </w:p>
    <w:p w14:paraId="0690BD72" w14:textId="7F424314" w:rsidR="00576F16" w:rsidRDefault="00D446D8" w:rsidP="001E313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were no marked differences in the pooled effect estimate on performing the sensitivity </w:t>
      </w:r>
      <w:r w:rsidR="00422A70"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 xml:space="preserve">. The minimum </w:t>
      </w:r>
      <w:r w:rsidR="00C72D48">
        <w:rPr>
          <w:rFonts w:ascii="Times New Roman" w:hAnsi="Times New Roman" w:cs="Times New Roman"/>
          <w:sz w:val="24"/>
          <w:szCs w:val="24"/>
        </w:rPr>
        <w:t>and maximum pooled effect estimates were 1.81</w:t>
      </w:r>
      <w:r>
        <w:rPr>
          <w:rFonts w:ascii="Times New Roman" w:hAnsi="Times New Roman" w:cs="Times New Roman"/>
          <w:sz w:val="24"/>
          <w:szCs w:val="24"/>
        </w:rPr>
        <w:t xml:space="preserve"> (95% CI: </w:t>
      </w:r>
      <w:r w:rsidR="00C72D48">
        <w:rPr>
          <w:rFonts w:ascii="Times New Roman" w:hAnsi="Times New Roman" w:cs="Times New Roman"/>
          <w:sz w:val="24"/>
          <w:szCs w:val="24"/>
        </w:rPr>
        <w:t>1.15, 2.83; Verma2015 [5</w:t>
      </w:r>
      <w:r w:rsidR="00DD00E6">
        <w:rPr>
          <w:rFonts w:ascii="Times New Roman" w:hAnsi="Times New Roman" w:cs="Times New Roman"/>
          <w:sz w:val="24"/>
          <w:szCs w:val="24"/>
        </w:rPr>
        <w:t>5</w:t>
      </w:r>
      <w:r w:rsidR="00C72D48">
        <w:rPr>
          <w:rFonts w:ascii="Times New Roman" w:hAnsi="Times New Roman" w:cs="Times New Roman"/>
          <w:sz w:val="24"/>
          <w:szCs w:val="24"/>
        </w:rPr>
        <w:t>]) and 2.39 (95% CI: 1.68, 3.39; Bhargava2017 [5</w:t>
      </w:r>
      <w:r w:rsidR="00DD00E6">
        <w:rPr>
          <w:rFonts w:ascii="Times New Roman" w:hAnsi="Times New Roman" w:cs="Times New Roman"/>
          <w:sz w:val="24"/>
          <w:szCs w:val="24"/>
        </w:rPr>
        <w:t>6</w:t>
      </w:r>
      <w:r w:rsidR="00C72D48">
        <w:rPr>
          <w:rFonts w:ascii="Times New Roman" w:hAnsi="Times New Roman" w:cs="Times New Roman"/>
          <w:sz w:val="24"/>
          <w:szCs w:val="24"/>
        </w:rPr>
        <w:t>]) respectively after the leave-one-out meta-analysis.</w:t>
      </w:r>
    </w:p>
    <w:p w14:paraId="05D782F4" w14:textId="77777777" w:rsidR="00C72D48" w:rsidRPr="00576F16" w:rsidRDefault="00C72D48" w:rsidP="00A441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BF8070F" w14:textId="77777777" w:rsidR="00A441B5" w:rsidRPr="004E0788" w:rsidRDefault="00A441B5" w:rsidP="00A441B5">
      <w:pPr>
        <w:rPr>
          <w:rFonts w:ascii="Times New Roman" w:hAnsi="Times New Roman" w:cs="Times New Roman"/>
          <w:szCs w:val="24"/>
        </w:rPr>
      </w:pPr>
      <w:r w:rsidRPr="004E0788">
        <w:rPr>
          <w:rFonts w:ascii="Times New Roman" w:hAnsi="Times New Roman" w:cs="Times New Roman"/>
          <w:noProof/>
          <w:szCs w:val="24"/>
          <w:lang w:val="nl-NL" w:eastAsia="nl-NL"/>
        </w:rPr>
        <w:drawing>
          <wp:inline distT="0" distB="0" distL="0" distR="0" wp14:anchorId="3017B92F" wp14:editId="2BF4A175">
            <wp:extent cx="5618205" cy="2018030"/>
            <wp:effectExtent l="0" t="0" r="1905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94" r="1834" b="11275"/>
                    <a:stretch/>
                  </pic:blipFill>
                  <pic:spPr bwMode="auto">
                    <a:xfrm>
                      <a:off x="0" y="0"/>
                      <a:ext cx="5620187" cy="2018742"/>
                    </a:xfrm>
                    <a:prstGeom prst="rect">
                      <a:avLst/>
                    </a:prstGeom>
                    <a:noFill/>
                    <a:ln w="3175"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339B74" w14:textId="4F085ED2" w:rsidR="00A441B5" w:rsidRDefault="00A441B5" w:rsidP="00A441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313A">
        <w:rPr>
          <w:rFonts w:ascii="Times New Roman" w:hAnsi="Times New Roman" w:cs="Times New Roman"/>
          <w:b/>
          <w:sz w:val="24"/>
          <w:szCs w:val="24"/>
        </w:rPr>
        <w:t>2. Vaginal delivery</w:t>
      </w:r>
    </w:p>
    <w:p w14:paraId="7C5BF166" w14:textId="41901ABD" w:rsidR="006425FD" w:rsidRDefault="006425FD" w:rsidP="001E31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ave-one-out meta-analysis did not show marked differences in the results</w:t>
      </w:r>
      <w:r w:rsidR="00067A45">
        <w:rPr>
          <w:rFonts w:ascii="Times New Roman" w:hAnsi="Times New Roman" w:cs="Times New Roman"/>
          <w:sz w:val="24"/>
          <w:szCs w:val="24"/>
        </w:rPr>
        <w:t>. The minimum and maximum pooled effect estimates were 1.29 (95% CI: 0.54, 3.09; Tapader2014 [4</w:t>
      </w:r>
      <w:r w:rsidR="00DD00E6">
        <w:rPr>
          <w:rFonts w:ascii="Times New Roman" w:hAnsi="Times New Roman" w:cs="Times New Roman"/>
          <w:sz w:val="24"/>
          <w:szCs w:val="24"/>
        </w:rPr>
        <w:t>8</w:t>
      </w:r>
      <w:r w:rsidR="00067A45">
        <w:rPr>
          <w:rFonts w:ascii="Times New Roman" w:hAnsi="Times New Roman" w:cs="Times New Roman"/>
          <w:sz w:val="24"/>
          <w:szCs w:val="24"/>
        </w:rPr>
        <w:t>]) and 3.01 (95% CI: 0.91, 10.44; Bhargava2017 [5</w:t>
      </w:r>
      <w:r w:rsidR="00DD00E6">
        <w:rPr>
          <w:rFonts w:ascii="Times New Roman" w:hAnsi="Times New Roman" w:cs="Times New Roman"/>
          <w:sz w:val="24"/>
          <w:szCs w:val="24"/>
        </w:rPr>
        <w:t>6</w:t>
      </w:r>
      <w:r w:rsidR="00067A45">
        <w:rPr>
          <w:rFonts w:ascii="Times New Roman" w:hAnsi="Times New Roman" w:cs="Times New Roman"/>
          <w:sz w:val="24"/>
          <w:szCs w:val="24"/>
        </w:rPr>
        <w:t xml:space="preserve">]) respectively. </w:t>
      </w:r>
    </w:p>
    <w:p w14:paraId="09C9327A" w14:textId="77777777" w:rsidR="00C72D48" w:rsidRPr="00C72D48" w:rsidRDefault="00C72D48" w:rsidP="00A441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DF5748" w14:textId="77777777" w:rsidR="00A441B5" w:rsidRPr="004E0788" w:rsidRDefault="00A441B5" w:rsidP="00A441B5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4E0788">
        <w:rPr>
          <w:rFonts w:ascii="Times New Roman" w:hAnsi="Times New Roman" w:cs="Times New Roman"/>
          <w:noProof/>
          <w:szCs w:val="24"/>
          <w:lang w:val="nl-NL" w:eastAsia="nl-NL"/>
        </w:rPr>
        <w:drawing>
          <wp:inline distT="0" distB="0" distL="0" distR="0" wp14:anchorId="32856E0A" wp14:editId="34A7A441">
            <wp:extent cx="5704404" cy="174101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630" b="11494"/>
                    <a:stretch/>
                  </pic:blipFill>
                  <pic:spPr bwMode="auto">
                    <a:xfrm>
                      <a:off x="0" y="0"/>
                      <a:ext cx="5706110" cy="1741539"/>
                    </a:xfrm>
                    <a:prstGeom prst="rect">
                      <a:avLst/>
                    </a:prstGeom>
                    <a:noFill/>
                    <a:ln w="3175"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242A17" w14:textId="77777777" w:rsidR="00A441B5" w:rsidRPr="004E0788" w:rsidRDefault="00A441B5" w:rsidP="00A441B5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0C6F9265" w14:textId="77777777" w:rsidR="00A441B5" w:rsidRDefault="00A441B5" w:rsidP="00A441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4FDE98" w14:textId="2AF4ED9B" w:rsidR="00A441B5" w:rsidRDefault="00A441B5" w:rsidP="00A441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313A">
        <w:rPr>
          <w:rFonts w:ascii="Times New Roman" w:hAnsi="Times New Roman" w:cs="Times New Roman"/>
          <w:b/>
          <w:sz w:val="24"/>
          <w:szCs w:val="24"/>
        </w:rPr>
        <w:t>3. Premature rupture of membranes</w:t>
      </w:r>
    </w:p>
    <w:p w14:paraId="114C2C1A" w14:textId="272C1198" w:rsidR="00067A45" w:rsidRDefault="00067A45" w:rsidP="00DD00E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e minimum pooled effect estimate, after leave-one-out meta-analysis, was 10.02 (95% CI: 4.8, 20.93) when Chaurasia2015 [4</w:t>
      </w:r>
      <w:r w:rsidR="00DD00E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] was excluded. On excluding the largest study i.e. Bhakri2017 [5</w:t>
      </w:r>
      <w:r w:rsidR="00DD00E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], the pooled effect estimate increased to 27.32 </w:t>
      </w:r>
      <w:r w:rsidR="00711C76">
        <w:rPr>
          <w:rFonts w:ascii="Times New Roman" w:hAnsi="Times New Roman" w:cs="Times New Roman"/>
          <w:sz w:val="24"/>
          <w:szCs w:val="24"/>
        </w:rPr>
        <w:t>and had the greatest uncertainty (95% CI: 4.82, 154.83).</w:t>
      </w:r>
    </w:p>
    <w:p w14:paraId="0D79433E" w14:textId="77777777" w:rsidR="00067A45" w:rsidRPr="00067A45" w:rsidRDefault="00067A45" w:rsidP="00A441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1B4603" w14:textId="77777777" w:rsidR="00A441B5" w:rsidRPr="007763C8" w:rsidRDefault="00A441B5" w:rsidP="00A441B5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4E0788">
        <w:rPr>
          <w:rFonts w:ascii="Times New Roman" w:hAnsi="Times New Roman" w:cs="Times New Roman"/>
          <w:noProof/>
          <w:szCs w:val="24"/>
          <w:lang w:val="nl-NL" w:eastAsia="nl-NL"/>
        </w:rPr>
        <w:drawing>
          <wp:inline distT="0" distB="0" distL="0" distR="0" wp14:anchorId="4B011A9E" wp14:editId="428548ED">
            <wp:extent cx="5724549" cy="141316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636" b="12728"/>
                    <a:stretch/>
                  </pic:blipFill>
                  <pic:spPr bwMode="auto">
                    <a:xfrm>
                      <a:off x="0" y="0"/>
                      <a:ext cx="5725160" cy="1413314"/>
                    </a:xfrm>
                    <a:prstGeom prst="rect">
                      <a:avLst/>
                    </a:prstGeom>
                    <a:noFill/>
                    <a:ln w="3175"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E00E4E" w14:textId="3C685085" w:rsidR="00D205AE" w:rsidRDefault="00D205AE" w:rsidP="00A441B5">
      <w:pPr>
        <w:pStyle w:val="Heading1"/>
      </w:pPr>
    </w:p>
    <w:sectPr w:rsidR="00D205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463"/>
    <w:rsid w:val="00067A45"/>
    <w:rsid w:val="000A28EF"/>
    <w:rsid w:val="000F6455"/>
    <w:rsid w:val="0017487C"/>
    <w:rsid w:val="001A4648"/>
    <w:rsid w:val="001B2E6D"/>
    <w:rsid w:val="001E313A"/>
    <w:rsid w:val="003E6BA4"/>
    <w:rsid w:val="004046B7"/>
    <w:rsid w:val="00422A70"/>
    <w:rsid w:val="00464A35"/>
    <w:rsid w:val="00500103"/>
    <w:rsid w:val="00576F16"/>
    <w:rsid w:val="006425FD"/>
    <w:rsid w:val="00711C76"/>
    <w:rsid w:val="00734047"/>
    <w:rsid w:val="00984463"/>
    <w:rsid w:val="00A441B5"/>
    <w:rsid w:val="00A730E3"/>
    <w:rsid w:val="00A74C9D"/>
    <w:rsid w:val="00B8391B"/>
    <w:rsid w:val="00C72D48"/>
    <w:rsid w:val="00CF2A79"/>
    <w:rsid w:val="00D205AE"/>
    <w:rsid w:val="00D446D8"/>
    <w:rsid w:val="00DD00E6"/>
    <w:rsid w:val="00E21D75"/>
    <w:rsid w:val="00E73D6F"/>
    <w:rsid w:val="00ED04B5"/>
    <w:rsid w:val="00F7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36030"/>
  <w15:chartTrackingRefBased/>
  <w15:docId w15:val="{2A0F3BCA-7330-4471-B076-141A55F61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463"/>
  </w:style>
  <w:style w:type="paragraph" w:styleId="Heading1">
    <w:name w:val="heading 1"/>
    <w:basedOn w:val="Normal"/>
    <w:next w:val="Normal"/>
    <w:link w:val="Heading1Char"/>
    <w:uiPriority w:val="9"/>
    <w:qFormat/>
    <w:rsid w:val="009844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41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4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41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74C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2A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A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B73F8A-B43D-49DB-8D78-8C7FAEE6D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589</Words>
  <Characters>3244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S5 File</vt:lpstr>
      <vt:lpstr>Sensitivity analysis (Leave-one-out meta-analysis)</vt:lpstr>
      <vt:lpstr>The forest plots below illustrate the sensitivity analysis for maternal and neon</vt:lpstr>
      <vt:lpstr/>
      <vt:lpstr>Neonatal factors </vt:lpstr>
      <vt:lpstr/>
      <vt:lpstr>    Maternal factors</vt:lpstr>
      <vt:lpstr/>
    </vt:vector>
  </TitlesOfParts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Murthy 162400101</dc:creator>
  <cp:keywords/>
  <dc:description/>
  <cp:lastModifiedBy>S. Murthy</cp:lastModifiedBy>
  <cp:revision>5</cp:revision>
  <cp:lastPrinted>2019-03-14T12:56:00Z</cp:lastPrinted>
  <dcterms:created xsi:type="dcterms:W3CDTF">2019-03-14T12:56:00Z</dcterms:created>
  <dcterms:modified xsi:type="dcterms:W3CDTF">2019-04-09T14:43:00Z</dcterms:modified>
</cp:coreProperties>
</file>